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50ED" w:rsidRPr="00D9350B" w:rsidRDefault="001A50ED" w:rsidP="001A50ED">
      <w:pPr>
        <w:suppressLineNumbers/>
        <w:spacing w:after="1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PlainTable4"/>
        <w:tblW w:w="10140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Look w:val="0000" w:firstRow="0" w:lastRow="0" w:firstColumn="0" w:lastColumn="0" w:noHBand="0" w:noVBand="0"/>
      </w:tblPr>
      <w:tblGrid>
        <w:gridCol w:w="2065"/>
        <w:gridCol w:w="1350"/>
        <w:gridCol w:w="990"/>
        <w:gridCol w:w="1260"/>
        <w:gridCol w:w="900"/>
        <w:gridCol w:w="1170"/>
        <w:gridCol w:w="2405"/>
      </w:tblGrid>
      <w:tr w:rsidR="001A50ED" w:rsidRPr="00D9350B" w:rsidTr="00F42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A50ED" w:rsidRPr="00D9350B" w:rsidRDefault="001A50ED" w:rsidP="00F4203C">
            <w:pPr>
              <w:autoSpaceDE w:val="0"/>
              <w:autoSpaceDN w:val="0"/>
              <w:adjustRightInd w:val="0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D9350B">
              <w:rPr>
                <w:rFonts w:ascii="Times New Roman" w:hAnsi="Times New Roman" w:cs="Times New Roman"/>
                <w:sz w:val="24"/>
                <w:szCs w:val="24"/>
              </w:rPr>
              <w:t xml:space="preserve">Variable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A50ED" w:rsidRPr="00D9350B" w:rsidRDefault="001A50ED" w:rsidP="00F4203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350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A50ED" w:rsidRPr="00D9350B" w:rsidRDefault="001A50ED" w:rsidP="00F4203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50B">
              <w:rPr>
                <w:rFonts w:ascii="Times New Roman" w:hAnsi="Times New Roman" w:cs="Times New Roman"/>
                <w:sz w:val="24"/>
                <w:szCs w:val="24"/>
              </w:rPr>
              <w:t>S.E.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A50ED" w:rsidRPr="00D9350B" w:rsidRDefault="001A50ED" w:rsidP="00F4203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350B">
              <w:rPr>
                <w:rFonts w:ascii="Times New Roman" w:hAnsi="Times New Roman" w:cs="Times New Roman"/>
                <w:sz w:val="24"/>
                <w:szCs w:val="24"/>
              </w:rPr>
              <w:t>Wal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A50ED" w:rsidRPr="00D9350B" w:rsidRDefault="001A50ED" w:rsidP="00F4203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350B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A50ED" w:rsidRPr="00D9350B" w:rsidRDefault="001A50ED" w:rsidP="00F4203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350B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A50ED" w:rsidRPr="00D9350B" w:rsidRDefault="001A50ED" w:rsidP="00F4203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50B">
              <w:rPr>
                <w:rFonts w:ascii="Times New Roman" w:hAnsi="Times New Roman" w:cs="Times New Roman"/>
                <w:sz w:val="24"/>
                <w:szCs w:val="24"/>
              </w:rPr>
              <w:t>OR (95%CI)</w:t>
            </w:r>
          </w:p>
        </w:tc>
      </w:tr>
      <w:tr w:rsidR="001A50ED" w:rsidRPr="00D9350B" w:rsidTr="00F4203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6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A50ED" w:rsidRPr="00D9350B" w:rsidRDefault="001A50ED" w:rsidP="00F4203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D9350B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A50ED" w:rsidRPr="00D9350B" w:rsidRDefault="001A50ED" w:rsidP="00F4203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350B">
              <w:rPr>
                <w:rFonts w:ascii="Times New Roman" w:hAnsi="Times New Roman" w:cs="Times New Roman"/>
                <w:sz w:val="24"/>
                <w:szCs w:val="24"/>
              </w:rPr>
              <w:t>0.6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A50ED" w:rsidRPr="00D9350B" w:rsidRDefault="001A50ED" w:rsidP="00F4203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350B"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A50ED" w:rsidRPr="00D9350B" w:rsidRDefault="001A50ED" w:rsidP="00F4203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350B">
              <w:rPr>
                <w:rFonts w:ascii="Times New Roman" w:hAnsi="Times New Roman" w:cs="Times New Roman"/>
                <w:sz w:val="24"/>
                <w:szCs w:val="24"/>
              </w:rPr>
              <w:t>6.5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A50ED" w:rsidRPr="00D9350B" w:rsidRDefault="001A50ED" w:rsidP="00F4203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35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A50ED" w:rsidRPr="00D9350B" w:rsidRDefault="001A50ED" w:rsidP="00F4203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350B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A50ED" w:rsidRPr="00D9350B" w:rsidRDefault="001A50ED" w:rsidP="00F4203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D9350B">
              <w:rPr>
                <w:rFonts w:ascii="Times New Roman" w:hAnsi="Times New Roman" w:cs="Times New Roman"/>
                <w:sz w:val="24"/>
                <w:szCs w:val="24"/>
              </w:rPr>
              <w:t>1.844 (1.153 - 2.949)</w:t>
            </w:r>
          </w:p>
        </w:tc>
      </w:tr>
      <w:tr w:rsidR="001A50ED" w:rsidRPr="00D9350B" w:rsidTr="00F42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65" w:type="dxa"/>
            <w:shd w:val="clear" w:color="auto" w:fill="FFFFFF" w:themeFill="background1"/>
          </w:tcPr>
          <w:p w:rsidR="001A50ED" w:rsidRPr="00D9350B" w:rsidRDefault="001A50ED" w:rsidP="00F4203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D9350B">
              <w:rPr>
                <w:rFonts w:ascii="Times New Roman" w:hAnsi="Times New Roman" w:cs="Times New Roman"/>
                <w:sz w:val="24"/>
                <w:szCs w:val="24"/>
              </w:rPr>
              <w:t>Habitat turbidity</w:t>
            </w:r>
          </w:p>
        </w:tc>
        <w:tc>
          <w:tcPr>
            <w:tcW w:w="1350" w:type="dxa"/>
            <w:shd w:val="clear" w:color="auto" w:fill="FFFFFF" w:themeFill="background1"/>
          </w:tcPr>
          <w:p w:rsidR="001A50ED" w:rsidRPr="00D9350B" w:rsidRDefault="001A50ED" w:rsidP="00F4203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350B">
              <w:rPr>
                <w:rFonts w:ascii="Times New Roman" w:hAnsi="Times New Roman" w:cs="Times New Roman"/>
                <w:sz w:val="24"/>
                <w:szCs w:val="24"/>
              </w:rPr>
              <w:t>-0.1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FFFFFF" w:themeFill="background1"/>
          </w:tcPr>
          <w:p w:rsidR="001A50ED" w:rsidRPr="00D9350B" w:rsidRDefault="001A50ED" w:rsidP="00F4203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350B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1260" w:type="dxa"/>
            <w:shd w:val="clear" w:color="auto" w:fill="FFFFFF" w:themeFill="background1"/>
          </w:tcPr>
          <w:p w:rsidR="001A50ED" w:rsidRPr="00D9350B" w:rsidRDefault="001A50ED" w:rsidP="00F4203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350B">
              <w:rPr>
                <w:rFonts w:ascii="Times New Roman" w:hAnsi="Times New Roman" w:cs="Times New Roman"/>
                <w:sz w:val="24"/>
                <w:szCs w:val="24"/>
              </w:rPr>
              <w:t>2.4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</w:tcPr>
          <w:p w:rsidR="001A50ED" w:rsidRPr="00D9350B" w:rsidRDefault="001A50ED" w:rsidP="00F4203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35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FFFFFF" w:themeFill="background1"/>
          </w:tcPr>
          <w:p w:rsidR="001A50ED" w:rsidRPr="00D9350B" w:rsidRDefault="001A50ED" w:rsidP="00F4203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350B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  <w:shd w:val="clear" w:color="auto" w:fill="FFFFFF" w:themeFill="background1"/>
          </w:tcPr>
          <w:p w:rsidR="001A50ED" w:rsidRPr="00D9350B" w:rsidRDefault="001A50ED" w:rsidP="00F4203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D9350B">
              <w:rPr>
                <w:rFonts w:ascii="Times New Roman" w:hAnsi="Times New Roman" w:cs="Times New Roman"/>
                <w:sz w:val="24"/>
                <w:szCs w:val="24"/>
              </w:rPr>
              <w:t>0.848 (0.689 - 1.043)</w:t>
            </w:r>
          </w:p>
        </w:tc>
      </w:tr>
      <w:tr w:rsidR="001A50ED" w:rsidRPr="00D9350B" w:rsidTr="00F4203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65" w:type="dxa"/>
            <w:shd w:val="clear" w:color="auto" w:fill="FFFFFF" w:themeFill="background1"/>
          </w:tcPr>
          <w:p w:rsidR="001A50ED" w:rsidRPr="00D9350B" w:rsidRDefault="001A50ED" w:rsidP="00F4203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D9350B"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350" w:type="dxa"/>
            <w:shd w:val="clear" w:color="auto" w:fill="FFFFFF" w:themeFill="background1"/>
          </w:tcPr>
          <w:p w:rsidR="001A50ED" w:rsidRPr="00D9350B" w:rsidRDefault="001A50ED" w:rsidP="00F4203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350B">
              <w:rPr>
                <w:rFonts w:ascii="Times New Roman" w:hAnsi="Times New Roman" w:cs="Times New Roman"/>
                <w:sz w:val="24"/>
                <w:szCs w:val="24"/>
              </w:rPr>
              <w:t>-0.3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FFFFFF" w:themeFill="background1"/>
          </w:tcPr>
          <w:p w:rsidR="001A50ED" w:rsidRPr="00D9350B" w:rsidRDefault="001A50ED" w:rsidP="00F4203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350B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1260" w:type="dxa"/>
            <w:shd w:val="clear" w:color="auto" w:fill="FFFFFF" w:themeFill="background1"/>
          </w:tcPr>
          <w:p w:rsidR="001A50ED" w:rsidRPr="00D9350B" w:rsidRDefault="001A50ED" w:rsidP="00F4203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350B">
              <w:rPr>
                <w:rFonts w:ascii="Times New Roman" w:hAnsi="Times New Roman" w:cs="Times New Roman"/>
                <w:sz w:val="24"/>
                <w:szCs w:val="24"/>
              </w:rPr>
              <w:t>1.5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</w:tcPr>
          <w:p w:rsidR="001A50ED" w:rsidRPr="00D9350B" w:rsidRDefault="001A50ED" w:rsidP="00F4203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35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FFFFFF" w:themeFill="background1"/>
          </w:tcPr>
          <w:p w:rsidR="001A50ED" w:rsidRPr="00D9350B" w:rsidRDefault="001A50ED" w:rsidP="00F4203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350B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  <w:shd w:val="clear" w:color="auto" w:fill="FFFFFF" w:themeFill="background1"/>
          </w:tcPr>
          <w:p w:rsidR="001A50ED" w:rsidRPr="00D9350B" w:rsidRDefault="001A50ED" w:rsidP="00F4203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D9350B">
              <w:rPr>
                <w:rFonts w:ascii="Times New Roman" w:hAnsi="Times New Roman" w:cs="Times New Roman"/>
                <w:sz w:val="24"/>
                <w:szCs w:val="24"/>
              </w:rPr>
              <w:t>0.725 (0.438 - 1.199)</w:t>
            </w:r>
          </w:p>
        </w:tc>
      </w:tr>
      <w:tr w:rsidR="001A50ED" w:rsidRPr="00D9350B" w:rsidTr="00F42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65" w:type="dxa"/>
            <w:shd w:val="clear" w:color="auto" w:fill="FFFFFF" w:themeFill="background1"/>
          </w:tcPr>
          <w:p w:rsidR="001A50ED" w:rsidRPr="00D9350B" w:rsidRDefault="001A50ED" w:rsidP="00F4203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D9350B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350" w:type="dxa"/>
            <w:shd w:val="clear" w:color="auto" w:fill="FFFFFF" w:themeFill="background1"/>
          </w:tcPr>
          <w:p w:rsidR="001A50ED" w:rsidRPr="00D9350B" w:rsidRDefault="001A50ED" w:rsidP="00F4203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350B">
              <w:rPr>
                <w:rFonts w:ascii="Times New Roman" w:hAnsi="Times New Roman" w:cs="Times New Roman"/>
                <w:sz w:val="24"/>
                <w:szCs w:val="24"/>
              </w:rPr>
              <w:t>0.7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shd w:val="clear" w:color="auto" w:fill="FFFFFF" w:themeFill="background1"/>
          </w:tcPr>
          <w:p w:rsidR="001A50ED" w:rsidRPr="00D9350B" w:rsidRDefault="001A50ED" w:rsidP="00F4203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350B">
              <w:rPr>
                <w:rFonts w:ascii="Times New Roman" w:hAnsi="Times New Roman" w:cs="Times New Roman"/>
                <w:sz w:val="24"/>
                <w:szCs w:val="24"/>
              </w:rPr>
              <w:t>0.516</w:t>
            </w:r>
          </w:p>
        </w:tc>
        <w:tc>
          <w:tcPr>
            <w:tcW w:w="1260" w:type="dxa"/>
            <w:shd w:val="clear" w:color="auto" w:fill="FFFFFF" w:themeFill="background1"/>
          </w:tcPr>
          <w:p w:rsidR="001A50ED" w:rsidRPr="00D9350B" w:rsidRDefault="001A50ED" w:rsidP="00F4203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350B">
              <w:rPr>
                <w:rFonts w:ascii="Times New Roman" w:hAnsi="Times New Roman" w:cs="Times New Roman"/>
                <w:sz w:val="24"/>
                <w:szCs w:val="24"/>
              </w:rPr>
              <w:t>2.1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</w:tcPr>
          <w:p w:rsidR="001A50ED" w:rsidRPr="00D9350B" w:rsidRDefault="001A50ED" w:rsidP="00F4203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35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FFFFFF" w:themeFill="background1"/>
          </w:tcPr>
          <w:p w:rsidR="001A50ED" w:rsidRPr="00D9350B" w:rsidRDefault="001A50ED" w:rsidP="00F4203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350B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  <w:shd w:val="clear" w:color="auto" w:fill="FFFFFF" w:themeFill="background1"/>
          </w:tcPr>
          <w:p w:rsidR="001A50ED" w:rsidRPr="00D9350B" w:rsidRDefault="001A50ED" w:rsidP="00F4203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14403" w:rsidRDefault="00D14403"/>
    <w:sectPr w:rsidR="00D144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0ED"/>
    <w:rsid w:val="00010D65"/>
    <w:rsid w:val="001A50ED"/>
    <w:rsid w:val="00B13C24"/>
    <w:rsid w:val="00D14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71A50"/>
  <w15:chartTrackingRefBased/>
  <w15:docId w15:val="{DAA92045-E2EF-4B16-A11A-D3579414A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50E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1A50E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</dc:creator>
  <cp:keywords/>
  <dc:description/>
  <cp:lastModifiedBy>D</cp:lastModifiedBy>
  <cp:revision>3</cp:revision>
  <dcterms:created xsi:type="dcterms:W3CDTF">2019-10-19T04:32:00Z</dcterms:created>
  <dcterms:modified xsi:type="dcterms:W3CDTF">2019-10-19T06:05:00Z</dcterms:modified>
</cp:coreProperties>
</file>